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CE468" w14:textId="77777777" w:rsidR="001F252F" w:rsidRPr="00AF3A5C" w:rsidRDefault="001F252F" w:rsidP="001F252F">
      <w:pPr>
        <w:spacing w:after="0" w:line="265" w:lineRule="auto"/>
        <w:rPr>
          <w:rFonts w:ascii="Arial" w:eastAsiaTheme="minorEastAsia" w:hAnsi="Arial" w:cs="Arial"/>
          <w:color w:val="auto"/>
          <w:sz w:val="24"/>
          <w:szCs w:val="24"/>
        </w:rPr>
      </w:pPr>
      <w:r w:rsidRPr="378E87E4">
        <w:rPr>
          <w:rFonts w:ascii="Arial" w:eastAsiaTheme="minorEastAsia" w:hAnsi="Arial" w:cs="Arial"/>
          <w:b/>
          <w:bCs/>
          <w:color w:val="auto"/>
          <w:sz w:val="24"/>
          <w:szCs w:val="24"/>
        </w:rPr>
        <w:t>Table 2</w:t>
      </w:r>
      <w:r w:rsidRPr="378E87E4">
        <w:rPr>
          <w:rFonts w:ascii="Arial" w:eastAsiaTheme="minorEastAsia" w:hAnsi="Arial" w:cs="Arial"/>
          <w:color w:val="auto"/>
          <w:sz w:val="24"/>
          <w:szCs w:val="24"/>
        </w:rPr>
        <w:t>: Variables used in modelling from NCDS.</w:t>
      </w:r>
    </w:p>
    <w:p w14:paraId="4BC36603" w14:textId="77777777" w:rsidR="001F252F" w:rsidRPr="00AF3A5C" w:rsidRDefault="001F252F" w:rsidP="001F252F">
      <w:pPr>
        <w:spacing w:after="40" w:line="259" w:lineRule="auto"/>
        <w:ind w:left="1416" w:firstLine="0"/>
        <w:jc w:val="left"/>
        <w:rPr>
          <w:rFonts w:ascii="Arial" w:eastAsiaTheme="minorEastAsia" w:hAnsi="Arial" w:cs="Arial"/>
          <w:color w:val="auto"/>
          <w:sz w:val="24"/>
          <w:szCs w:val="24"/>
        </w:rPr>
      </w:pPr>
    </w:p>
    <w:tbl>
      <w:tblPr>
        <w:tblStyle w:val="TableGrid1"/>
        <w:tblW w:w="8363" w:type="dxa"/>
        <w:jc w:val="center"/>
        <w:tblInd w:w="0" w:type="dxa"/>
        <w:tblLook w:val="04A0" w:firstRow="1" w:lastRow="0" w:firstColumn="1" w:lastColumn="0" w:noHBand="0" w:noVBand="1"/>
      </w:tblPr>
      <w:tblGrid>
        <w:gridCol w:w="1335"/>
        <w:gridCol w:w="4292"/>
        <w:gridCol w:w="741"/>
        <w:gridCol w:w="1995"/>
      </w:tblGrid>
      <w:tr w:rsidR="001F252F" w:rsidRPr="00AF3A5C" w14:paraId="0B36496A" w14:textId="77777777" w:rsidTr="00360700">
        <w:trPr>
          <w:trHeight w:val="300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22D6113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1F1E387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7B292C6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Swee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8B5A2E1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Category</w:t>
            </w:r>
          </w:p>
        </w:tc>
      </w:tr>
      <w:tr w:rsidR="001F252F" w:rsidRPr="00AF3A5C" w14:paraId="722F0FAE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CAB1969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2400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AFAA9F0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o. of cigarettes mother smokes per day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D561907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B0B0E43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-</w:t>
            </w: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</w:t>
            </w:r>
          </w:p>
        </w:tc>
      </w:tr>
      <w:tr w:rsidR="001F252F" w:rsidRPr="00AF3A5C" w14:paraId="070A5AAF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279836B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534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AB3676D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Method of actual delivery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F93AC59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478D73" w14:textId="77777777" w:rsidR="001F252F" w:rsidRPr="004259F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b/>
                <w:bCs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-</w:t>
            </w: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</w:t>
            </w:r>
          </w:p>
        </w:tc>
      </w:tr>
      <w:tr w:rsidR="001F252F" w:rsidRPr="00AF3A5C" w14:paraId="0956D938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345A040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553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1218554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Mother’s age last birthday, in year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E04A555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347821A" w14:textId="77777777" w:rsidR="001F252F" w:rsidRPr="004259F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b/>
                <w:bCs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-</w:t>
            </w: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</w:t>
            </w:r>
          </w:p>
        </w:tc>
      </w:tr>
      <w:tr w:rsidR="001F252F" w:rsidRPr="00AF3A5C" w14:paraId="4F987DA1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D7EE8A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1175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DE722FC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Father,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 xml:space="preserve"> </w:t>
            </w: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male head’s socio-economic grp (GRO 1966)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7360B3E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F5A205D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-</w:t>
            </w: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</w:t>
            </w:r>
          </w:p>
        </w:tc>
      </w:tr>
      <w:tr w:rsidR="001F252F" w:rsidRPr="00AF3A5C" w14:paraId="686F064C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186E45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1202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C4B0C4E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Mother’s weight in stone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623F1DC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C0289D8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-</w:t>
            </w: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</w:t>
            </w:r>
          </w:p>
        </w:tc>
      </w:tr>
      <w:tr w:rsidR="001F252F" w:rsidRPr="00AF3A5C" w14:paraId="38C3D7EA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65181DB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1205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FEF65C7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Mother’s height in inche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E207E7A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FA0D979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-</w:t>
            </w: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</w:t>
            </w:r>
          </w:p>
        </w:tc>
      </w:tr>
      <w:tr w:rsidR="001F252F" w:rsidRPr="00AF3A5C" w14:paraId="4C94E5FA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C3F077F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dvwt16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90F64A9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 xml:space="preserve">Weight in 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k</w:t>
            </w: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g. at 16 year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E9572D9" w14:textId="77777777" w:rsidR="001F252F" w:rsidRPr="378E87E4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663C54C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-</w:t>
            </w: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</w:t>
            </w:r>
          </w:p>
        </w:tc>
      </w:tr>
      <w:tr w:rsidR="001F252F" w:rsidRPr="00AF3A5C" w14:paraId="5D539A17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7477AD8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dvht16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C406DD5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Height in m. at 16 year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EC27B84" w14:textId="77777777" w:rsidR="001F252F" w:rsidRPr="378E87E4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6094972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Early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 xml:space="preserve"> life</w:t>
            </w:r>
          </w:p>
        </w:tc>
      </w:tr>
      <w:tr w:rsidR="001F252F" w:rsidRPr="00AF3A5C" w14:paraId="407320B7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B4B51F9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n504363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394B3B2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How often undertakes sport/exercise/etc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ABE7F6B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92AF7D9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Lifestyle</w:t>
            </w:r>
          </w:p>
        </w:tc>
      </w:tr>
      <w:tr w:rsidR="001F252F" w:rsidRPr="00AF3A5C" w14:paraId="433F5A43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1BBAE101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htmetre2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B5692A4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CMs height: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 xml:space="preserve"> </w:t>
            </w: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metre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3448F04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378E87E4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282F8CF5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Demographic</w:t>
            </w:r>
          </w:p>
        </w:tc>
      </w:tr>
      <w:tr w:rsidR="001F252F" w:rsidRPr="00AF3A5C" w14:paraId="5107F211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0768C36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wtkilos2</w:t>
            </w:r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0EEDE596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CMs weight:</w:t>
            </w: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 xml:space="preserve"> </w:t>
            </w: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kilo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78D699B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7194F66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Demographic</w:t>
            </w:r>
          </w:p>
        </w:tc>
      </w:tr>
      <w:tr w:rsidR="001F252F" w:rsidRPr="00AF3A5C" w14:paraId="7F896AD4" w14:textId="77777777" w:rsidTr="00360700">
        <w:trPr>
          <w:trHeight w:val="247"/>
          <w:jc w:val="center"/>
        </w:trPr>
        <w:tc>
          <w:tcPr>
            <w:tcW w:w="1418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8DE533D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proofErr w:type="spellStart"/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sc</w:t>
            </w:r>
            <w:proofErr w:type="spellEnd"/>
          </w:p>
        </w:tc>
        <w:tc>
          <w:tcPr>
            <w:tcW w:w="4815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42C1590" w14:textId="77777777" w:rsidR="001F252F" w:rsidRPr="00AF3A5C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 w:rsidRPr="00AF3A5C"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(Current Job) Social Class</w:t>
            </w:r>
          </w:p>
        </w:tc>
        <w:tc>
          <w:tcPr>
            <w:tcW w:w="429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A441D50" w14:textId="77777777" w:rsidR="001F252F" w:rsidRPr="00AF3A5C" w:rsidRDefault="001F252F" w:rsidP="00360700">
            <w:pPr>
              <w:spacing w:line="259" w:lineRule="auto"/>
              <w:ind w:left="0" w:firstLine="0"/>
              <w:jc w:val="center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52256465" w14:textId="77777777" w:rsidR="001F252F" w:rsidRPr="378E87E4" w:rsidRDefault="001F252F" w:rsidP="00360700">
            <w:pPr>
              <w:spacing w:line="259" w:lineRule="auto"/>
              <w:ind w:left="0" w:firstLine="0"/>
              <w:jc w:val="left"/>
              <w:rPr>
                <w:rFonts w:ascii="Arial" w:eastAsiaTheme="minorEastAsia" w:hAnsi="Arial" w:cs="Arial"/>
                <w:color w:val="auto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color w:val="auto"/>
                <w:sz w:val="24"/>
                <w:szCs w:val="24"/>
              </w:rPr>
              <w:t>Sociodemographic</w:t>
            </w:r>
          </w:p>
        </w:tc>
      </w:tr>
    </w:tbl>
    <w:p w14:paraId="55D435AF" w14:textId="77777777" w:rsidR="001F252F" w:rsidRPr="00AF3A5C" w:rsidRDefault="001F252F" w:rsidP="001F252F">
      <w:pPr>
        <w:rPr>
          <w:rFonts w:ascii="Arial" w:eastAsiaTheme="minorEastAsia" w:hAnsi="Arial" w:cs="Arial"/>
          <w:color w:val="auto"/>
          <w:sz w:val="24"/>
          <w:szCs w:val="24"/>
        </w:rPr>
      </w:pPr>
    </w:p>
    <w:p w14:paraId="769C7358" w14:textId="77777777" w:rsidR="001E534A" w:rsidRPr="001F252F" w:rsidRDefault="001E534A" w:rsidP="001F252F"/>
    <w:sectPr w:rsidR="001E534A" w:rsidRPr="001F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1F252F"/>
    <w:rsid w:val="009D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rsid w:val="001F252F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A1E5C73-E3BB-4B68-9104-DAB3539A7983}"/>
</file>

<file path=customXml/itemProps2.xml><?xml version="1.0" encoding="utf-8"?>
<ds:datastoreItem xmlns:ds="http://schemas.openxmlformats.org/officeDocument/2006/customXml" ds:itemID="{4E945E38-0883-4D75-99A0-C9845FC55D46}"/>
</file>

<file path=customXml/itemProps3.xml><?xml version="1.0" encoding="utf-8"?>
<ds:datastoreItem xmlns:ds="http://schemas.openxmlformats.org/officeDocument/2006/customXml" ds:itemID="{D941B64D-6768-4762-BD53-9E600342D7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2</cp:revision>
  <dcterms:created xsi:type="dcterms:W3CDTF">2024-11-12T16:32:00Z</dcterms:created>
  <dcterms:modified xsi:type="dcterms:W3CDTF">2024-11-12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